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FAC84" w14:textId="72DB9E8A" w:rsidR="004D1F91" w:rsidRDefault="004D1F91">
      <w:pPr>
        <w:rPr>
          <w:b/>
          <w:bCs/>
        </w:rPr>
      </w:pPr>
      <w:r>
        <w:rPr>
          <w:b/>
          <w:bCs/>
        </w:rPr>
        <w:t>DESCRIPTION</w:t>
      </w:r>
      <w:r w:rsidR="004C76E6">
        <w:rPr>
          <w:b/>
          <w:bCs/>
        </w:rPr>
        <w:t>S</w:t>
      </w:r>
      <w:r>
        <w:rPr>
          <w:b/>
          <w:bCs/>
        </w:rPr>
        <w:t xml:space="preserve"> OF SUPPLEMENTAL </w:t>
      </w:r>
      <w:r w:rsidR="004C76E6">
        <w:rPr>
          <w:b/>
          <w:bCs/>
        </w:rPr>
        <w:t>FILES</w:t>
      </w:r>
    </w:p>
    <w:p w14:paraId="5206683B" w14:textId="77777777" w:rsidR="004D1F91" w:rsidRDefault="004D1F91">
      <w:pPr>
        <w:rPr>
          <w:b/>
          <w:bCs/>
        </w:rPr>
      </w:pPr>
    </w:p>
    <w:p w14:paraId="679BFC07" w14:textId="6D4A2F53" w:rsidR="0070553C" w:rsidRDefault="001349E4">
      <w:r w:rsidRPr="001349E4">
        <w:rPr>
          <w:b/>
          <w:bCs/>
        </w:rPr>
        <w:t>Supplemental file 1.</w:t>
      </w:r>
      <w:r>
        <w:t xml:space="preserve"> List of actively transcribed genes of host.</w:t>
      </w:r>
    </w:p>
    <w:p w14:paraId="6C1AF5AE" w14:textId="77777777" w:rsidR="001349E4" w:rsidRDefault="001349E4"/>
    <w:p w14:paraId="54A560DD" w14:textId="54EE0042" w:rsidR="001349E4" w:rsidRDefault="001349E4">
      <w:r w:rsidRPr="001349E4">
        <w:rPr>
          <w:b/>
          <w:bCs/>
        </w:rPr>
        <w:t>Supplemental file 2.</w:t>
      </w:r>
      <w:r>
        <w:t xml:space="preserve"> </w:t>
      </w:r>
      <w:r w:rsidRPr="001349E4">
        <w:t xml:space="preserve">List of actively transcribed genes of </w:t>
      </w:r>
      <w:proofErr w:type="spellStart"/>
      <w:r w:rsidRPr="001349E4">
        <w:t>Symbiodiniaceae</w:t>
      </w:r>
      <w:proofErr w:type="spellEnd"/>
      <w:r w:rsidRPr="001349E4">
        <w:t>.</w:t>
      </w:r>
    </w:p>
    <w:p w14:paraId="37778B4E" w14:textId="77777777" w:rsidR="001349E4" w:rsidRDefault="001349E4"/>
    <w:p w14:paraId="1A765AB6" w14:textId="109F8DBF" w:rsidR="001349E4" w:rsidRDefault="001349E4">
      <w:r w:rsidRPr="001349E4">
        <w:rPr>
          <w:b/>
          <w:bCs/>
        </w:rPr>
        <w:t>Supplemental file 3.</w:t>
      </w:r>
      <w:r>
        <w:t xml:space="preserve"> List of actively transcribed genes of bacteria.</w:t>
      </w:r>
    </w:p>
    <w:p w14:paraId="2614B676" w14:textId="77777777" w:rsidR="001349E4" w:rsidRDefault="001349E4"/>
    <w:p w14:paraId="73927327" w14:textId="5A2D1266" w:rsidR="001349E4" w:rsidRDefault="001349E4">
      <w:r w:rsidRPr="001349E4">
        <w:rPr>
          <w:b/>
          <w:bCs/>
        </w:rPr>
        <w:t>Supplemental file 4.</w:t>
      </w:r>
      <w:r>
        <w:t xml:space="preserve"> </w:t>
      </w:r>
      <w:r w:rsidRPr="001349E4">
        <w:t>Physical and chemical conditions for each sampling site.</w:t>
      </w:r>
    </w:p>
    <w:p w14:paraId="2781AC6E" w14:textId="77777777" w:rsidR="001349E4" w:rsidRDefault="001349E4"/>
    <w:p w14:paraId="5F07B326" w14:textId="3CE02408" w:rsidR="001349E4" w:rsidRPr="001349E4" w:rsidRDefault="001349E4">
      <w:r w:rsidRPr="001349E4">
        <w:rPr>
          <w:b/>
          <w:bCs/>
        </w:rPr>
        <w:t>Supplemental file 5.</w:t>
      </w:r>
      <w:r w:rsidR="004D1F91">
        <w:t xml:space="preserve"> Sequences of </w:t>
      </w:r>
      <w:r w:rsidR="004D1F91" w:rsidRPr="004D1F91">
        <w:rPr>
          <w:i/>
          <w:iCs/>
        </w:rPr>
        <w:t>COI</w:t>
      </w:r>
      <w:r w:rsidR="004D1F91">
        <w:t xml:space="preserve"> gene.</w:t>
      </w:r>
    </w:p>
    <w:sectPr w:rsidR="001349E4" w:rsidRPr="00134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E4"/>
    <w:rsid w:val="001349E4"/>
    <w:rsid w:val="00306B69"/>
    <w:rsid w:val="0030782F"/>
    <w:rsid w:val="003A520B"/>
    <w:rsid w:val="004C76E6"/>
    <w:rsid w:val="004D1F91"/>
    <w:rsid w:val="004F3741"/>
    <w:rsid w:val="0070553C"/>
    <w:rsid w:val="00DE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80533"/>
  <w15:chartTrackingRefBased/>
  <w15:docId w15:val="{F62164C3-B6BB-440F-9828-B9B32AC61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wn</dc:creator>
  <cp:keywords/>
  <dc:description/>
  <cp:lastModifiedBy>Charles Brown</cp:lastModifiedBy>
  <cp:revision>2</cp:revision>
  <dcterms:created xsi:type="dcterms:W3CDTF">2023-07-20T20:29:00Z</dcterms:created>
  <dcterms:modified xsi:type="dcterms:W3CDTF">2023-07-21T02:17:00Z</dcterms:modified>
</cp:coreProperties>
</file>